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B5CF2" w14:textId="77777777" w:rsidR="00A661D2" w:rsidRPr="00C14D9D" w:rsidRDefault="00A661D2" w:rsidP="00A661D2">
      <w:pPr>
        <w:rPr>
          <w:b/>
          <w:bCs/>
        </w:rPr>
      </w:pPr>
    </w:p>
    <w:p w14:paraId="29796557" w14:textId="77777777" w:rsidR="00A661D2" w:rsidRPr="00C14D9D" w:rsidRDefault="00A661D2" w:rsidP="00A661D2">
      <w:r w:rsidRPr="00C14D9D">
        <w:t xml:space="preserve">Please answer the following questions. If you believe the function is presented in the app, please select “Yes”. If not, please select “No”. </w:t>
      </w:r>
    </w:p>
    <w:p w14:paraId="313181A4" w14:textId="77777777" w:rsidR="00A661D2" w:rsidRPr="00C14D9D" w:rsidRDefault="00A661D2" w:rsidP="00A661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125"/>
      </w:tblGrid>
      <w:tr w:rsidR="00A661D2" w:rsidRPr="00C14D9D" w14:paraId="7E418EEE" w14:textId="77777777" w:rsidTr="00AA2775">
        <w:tc>
          <w:tcPr>
            <w:tcW w:w="7225" w:type="dxa"/>
          </w:tcPr>
          <w:p w14:paraId="53472B8C" w14:textId="77777777" w:rsidR="00A661D2" w:rsidRPr="00C14D9D" w:rsidRDefault="00A661D2" w:rsidP="00AA2775">
            <w:r w:rsidRPr="00C14D9D">
              <w:t>Rating description</w:t>
            </w:r>
          </w:p>
        </w:tc>
        <w:tc>
          <w:tcPr>
            <w:tcW w:w="2125" w:type="dxa"/>
          </w:tcPr>
          <w:p w14:paraId="6C5E71D3" w14:textId="77777777" w:rsidR="00A661D2" w:rsidRPr="00C14D9D" w:rsidRDefault="00A661D2" w:rsidP="00AA2775">
            <w:r w:rsidRPr="00C14D9D">
              <w:t>User Response</w:t>
            </w:r>
          </w:p>
        </w:tc>
      </w:tr>
      <w:tr w:rsidR="00A661D2" w:rsidRPr="00C14D9D" w14:paraId="7A720A5E" w14:textId="77777777" w:rsidTr="00AA2775">
        <w:tc>
          <w:tcPr>
            <w:tcW w:w="7225" w:type="dxa"/>
          </w:tcPr>
          <w:p w14:paraId="3415343A" w14:textId="77777777" w:rsidR="00A661D2" w:rsidRPr="00C14D9D" w:rsidRDefault="00A661D2" w:rsidP="00AA2775">
            <w:r w:rsidRPr="00C14D9D">
              <w:t>1. Provide information in a variety of formats (e.g., text, photo, video)</w:t>
            </w:r>
          </w:p>
        </w:tc>
        <w:tc>
          <w:tcPr>
            <w:tcW w:w="2125" w:type="dxa"/>
          </w:tcPr>
          <w:p w14:paraId="2C8160F9" w14:textId="77777777" w:rsidR="00A661D2" w:rsidRPr="00C14D9D" w:rsidRDefault="00A661D2" w:rsidP="00AA2775"/>
        </w:tc>
      </w:tr>
      <w:tr w:rsidR="00A661D2" w:rsidRPr="00C14D9D" w14:paraId="6265FF28" w14:textId="77777777" w:rsidTr="00AA2775">
        <w:tc>
          <w:tcPr>
            <w:tcW w:w="7225" w:type="dxa"/>
          </w:tcPr>
          <w:p w14:paraId="0404B728" w14:textId="77777777" w:rsidR="00A661D2" w:rsidRPr="00C14D9D" w:rsidRDefault="00A661D2" w:rsidP="00AA2775">
            <w:r w:rsidRPr="00C14D9D">
              <w:t>2. Provide instructions to the user (e.g., app user guide)</w:t>
            </w:r>
          </w:p>
        </w:tc>
        <w:tc>
          <w:tcPr>
            <w:tcW w:w="2125" w:type="dxa"/>
          </w:tcPr>
          <w:p w14:paraId="43F32883" w14:textId="77777777" w:rsidR="00A661D2" w:rsidRPr="00C14D9D" w:rsidRDefault="00A661D2" w:rsidP="00AA2775"/>
        </w:tc>
      </w:tr>
      <w:tr w:rsidR="00A661D2" w:rsidRPr="00C14D9D" w14:paraId="34856131" w14:textId="77777777" w:rsidTr="00AA2775">
        <w:tc>
          <w:tcPr>
            <w:tcW w:w="7225" w:type="dxa"/>
          </w:tcPr>
          <w:p w14:paraId="7DFA8C00" w14:textId="77777777" w:rsidR="00A661D2" w:rsidRPr="00C14D9D" w:rsidRDefault="00A661D2" w:rsidP="00AA2775">
            <w:r w:rsidRPr="00C14D9D">
              <w:t>3. Capture user-entered data (e.g., diary response)</w:t>
            </w:r>
          </w:p>
        </w:tc>
        <w:tc>
          <w:tcPr>
            <w:tcW w:w="2125" w:type="dxa"/>
          </w:tcPr>
          <w:p w14:paraId="0FD9E07A" w14:textId="77777777" w:rsidR="00A661D2" w:rsidRPr="00C14D9D" w:rsidRDefault="00A661D2" w:rsidP="00AA2775"/>
        </w:tc>
      </w:tr>
      <w:tr w:rsidR="00A661D2" w:rsidRPr="00C14D9D" w14:paraId="3319F542" w14:textId="77777777" w:rsidTr="00AA2775">
        <w:tc>
          <w:tcPr>
            <w:tcW w:w="7225" w:type="dxa"/>
          </w:tcPr>
          <w:p w14:paraId="7BEE6977" w14:textId="77777777" w:rsidR="00A661D2" w:rsidRPr="00C14D9D" w:rsidRDefault="00A661D2" w:rsidP="00AA2775">
            <w:r w:rsidRPr="00C14D9D">
              <w:t>4. Able to enter and store health data on the individual’s  phone</w:t>
            </w:r>
          </w:p>
        </w:tc>
        <w:tc>
          <w:tcPr>
            <w:tcW w:w="2125" w:type="dxa"/>
          </w:tcPr>
          <w:p w14:paraId="0451042D" w14:textId="77777777" w:rsidR="00A661D2" w:rsidRPr="00C14D9D" w:rsidRDefault="00A661D2" w:rsidP="00AA2775"/>
        </w:tc>
      </w:tr>
      <w:tr w:rsidR="00A661D2" w:rsidRPr="00C14D9D" w14:paraId="098D1A7F" w14:textId="77777777" w:rsidTr="00AA2775">
        <w:tc>
          <w:tcPr>
            <w:tcW w:w="7225" w:type="dxa"/>
          </w:tcPr>
          <w:p w14:paraId="05E2C6B0" w14:textId="77777777" w:rsidR="00A661D2" w:rsidRPr="00C14D9D" w:rsidRDefault="00A661D2" w:rsidP="00AA2775">
            <w:r w:rsidRPr="00C14D9D">
              <w:t>5. Able to transmit health data (e.g., export, upload, email data)</w:t>
            </w:r>
          </w:p>
        </w:tc>
        <w:tc>
          <w:tcPr>
            <w:tcW w:w="2125" w:type="dxa"/>
          </w:tcPr>
          <w:p w14:paraId="67ECFC04" w14:textId="77777777" w:rsidR="00A661D2" w:rsidRPr="00C14D9D" w:rsidRDefault="00A661D2" w:rsidP="00AA2775"/>
        </w:tc>
      </w:tr>
      <w:tr w:rsidR="00A661D2" w:rsidRPr="00C14D9D" w14:paraId="496789AB" w14:textId="77777777" w:rsidTr="00AA2775">
        <w:tc>
          <w:tcPr>
            <w:tcW w:w="7225" w:type="dxa"/>
          </w:tcPr>
          <w:p w14:paraId="053E22FA" w14:textId="77777777" w:rsidR="00A661D2" w:rsidRPr="00C14D9D" w:rsidRDefault="00A661D2" w:rsidP="00AA2775">
            <w:r w:rsidRPr="00C14D9D">
              <w:t>6. Able to evaluate the entered data by patient and provider, provider and administrator, or patient and caregiver</w:t>
            </w:r>
          </w:p>
        </w:tc>
        <w:tc>
          <w:tcPr>
            <w:tcW w:w="2125" w:type="dxa"/>
          </w:tcPr>
          <w:p w14:paraId="3BD08412" w14:textId="77777777" w:rsidR="00A661D2" w:rsidRPr="00C14D9D" w:rsidRDefault="00A661D2" w:rsidP="00AA2775"/>
        </w:tc>
      </w:tr>
      <w:tr w:rsidR="00A661D2" w:rsidRPr="00C14D9D" w14:paraId="16685EA4" w14:textId="77777777" w:rsidTr="00AA2775">
        <w:tc>
          <w:tcPr>
            <w:tcW w:w="7225" w:type="dxa"/>
          </w:tcPr>
          <w:p w14:paraId="24194AE0" w14:textId="77777777" w:rsidR="00A661D2" w:rsidRPr="00C14D9D" w:rsidRDefault="00A661D2" w:rsidP="00AA2775">
            <w:r w:rsidRPr="00C14D9D">
              <w:t xml:space="preserve">7. Able to send alerts based on the data collected or propose </w:t>
            </w:r>
            <w:proofErr w:type="spellStart"/>
            <w:r w:rsidRPr="00C14D9D">
              <w:t>behavioral</w:t>
            </w:r>
            <w:proofErr w:type="spellEnd"/>
            <w:r w:rsidRPr="00C14D9D">
              <w:t xml:space="preserve"> intervention or changes (e.g., self-management action)</w:t>
            </w:r>
          </w:p>
        </w:tc>
        <w:tc>
          <w:tcPr>
            <w:tcW w:w="2125" w:type="dxa"/>
          </w:tcPr>
          <w:p w14:paraId="795A4079" w14:textId="77777777" w:rsidR="00A661D2" w:rsidRPr="00C14D9D" w:rsidRDefault="00A661D2" w:rsidP="00AA2775"/>
        </w:tc>
      </w:tr>
      <w:tr w:rsidR="00A661D2" w:rsidRPr="00C14D9D" w14:paraId="0BAF74E0" w14:textId="77777777" w:rsidTr="00AA2775">
        <w:tc>
          <w:tcPr>
            <w:tcW w:w="7225" w:type="dxa"/>
          </w:tcPr>
          <w:p w14:paraId="3D0376A5" w14:textId="77777777" w:rsidR="00A661D2" w:rsidRPr="00C14D9D" w:rsidRDefault="00A661D2" w:rsidP="00AA2775">
            <w:r w:rsidRPr="00C14D9D">
              <w:t>8. Graphically display user-entered data/ output user-entered data</w:t>
            </w:r>
          </w:p>
        </w:tc>
        <w:tc>
          <w:tcPr>
            <w:tcW w:w="2125" w:type="dxa"/>
          </w:tcPr>
          <w:p w14:paraId="48EB7334" w14:textId="77777777" w:rsidR="00A661D2" w:rsidRPr="00C14D9D" w:rsidRDefault="00A661D2" w:rsidP="00AA2775"/>
        </w:tc>
      </w:tr>
      <w:tr w:rsidR="00A661D2" w:rsidRPr="00C14D9D" w14:paraId="3E43A6FE" w14:textId="77777777" w:rsidTr="00AA2775">
        <w:tc>
          <w:tcPr>
            <w:tcW w:w="7225" w:type="dxa"/>
          </w:tcPr>
          <w:p w14:paraId="652366D3" w14:textId="77777777" w:rsidR="00A661D2" w:rsidRPr="00C14D9D" w:rsidRDefault="00A661D2" w:rsidP="00AA2775">
            <w:r w:rsidRPr="00C14D9D">
              <w:t xml:space="preserve">9. Provide guidance based on user-entered information, and may further offer a diagnosis, or recommend a consultation with a physician/ a course of treatment </w:t>
            </w:r>
          </w:p>
        </w:tc>
        <w:tc>
          <w:tcPr>
            <w:tcW w:w="2125" w:type="dxa"/>
          </w:tcPr>
          <w:p w14:paraId="1A2CA85D" w14:textId="77777777" w:rsidR="00A661D2" w:rsidRPr="00C14D9D" w:rsidRDefault="00A661D2" w:rsidP="00AA2775"/>
        </w:tc>
      </w:tr>
      <w:tr w:rsidR="00A661D2" w:rsidRPr="00C14D9D" w14:paraId="7B871059" w14:textId="77777777" w:rsidTr="00AA2775">
        <w:tc>
          <w:tcPr>
            <w:tcW w:w="7225" w:type="dxa"/>
          </w:tcPr>
          <w:p w14:paraId="446A2262" w14:textId="77777777" w:rsidR="00A661D2" w:rsidRPr="00C14D9D" w:rsidRDefault="00A661D2" w:rsidP="00AA2775">
            <w:r w:rsidRPr="00C14D9D">
              <w:t>10. Provide reminders to the user</w:t>
            </w:r>
          </w:p>
        </w:tc>
        <w:tc>
          <w:tcPr>
            <w:tcW w:w="2125" w:type="dxa"/>
          </w:tcPr>
          <w:p w14:paraId="36B5E7B6" w14:textId="77777777" w:rsidR="00A661D2" w:rsidRPr="00C14D9D" w:rsidRDefault="00A661D2" w:rsidP="00AA2775"/>
        </w:tc>
      </w:tr>
      <w:tr w:rsidR="00A661D2" w:rsidRPr="00C14D9D" w14:paraId="31CB28BA" w14:textId="77777777" w:rsidTr="00AA2775">
        <w:tc>
          <w:tcPr>
            <w:tcW w:w="7225" w:type="dxa"/>
          </w:tcPr>
          <w:p w14:paraId="078B215E" w14:textId="77777777" w:rsidR="00A661D2" w:rsidRPr="00C14D9D" w:rsidRDefault="00A661D2" w:rsidP="00AA2775">
            <w:r w:rsidRPr="00C14D9D">
              <w:t>11. Provide communication between health care providers, patients, consumers, and caregivers and/ or provide links to social networks</w:t>
            </w:r>
          </w:p>
        </w:tc>
        <w:tc>
          <w:tcPr>
            <w:tcW w:w="2125" w:type="dxa"/>
          </w:tcPr>
          <w:p w14:paraId="7F8BD083" w14:textId="77777777" w:rsidR="00A661D2" w:rsidRPr="00C14D9D" w:rsidRDefault="00A661D2" w:rsidP="00AA2775"/>
        </w:tc>
      </w:tr>
    </w:tbl>
    <w:p w14:paraId="59E63A37" w14:textId="77777777" w:rsidR="00A661D2" w:rsidRPr="00C14D9D" w:rsidRDefault="00A661D2" w:rsidP="00A661D2">
      <w:pPr>
        <w:rPr>
          <w:b/>
          <w:bCs/>
        </w:rPr>
      </w:pPr>
      <w:r w:rsidRPr="00C14D9D">
        <w:rPr>
          <w:b/>
          <w:bCs/>
        </w:rPr>
        <w:br w:type="page"/>
      </w:r>
      <w:bookmarkStart w:id="0" w:name="_GoBack"/>
      <w:bookmarkEnd w:id="0"/>
    </w:p>
    <w:sectPr w:rsidR="00A661D2" w:rsidRPr="00C14D9D" w:rsidSect="00B556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230A"/>
    <w:multiLevelType w:val="multilevel"/>
    <w:tmpl w:val="178234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53B48"/>
    <w:multiLevelType w:val="multilevel"/>
    <w:tmpl w:val="D01434B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AC42B9F"/>
    <w:multiLevelType w:val="multilevel"/>
    <w:tmpl w:val="B6E29B4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FB00DDE"/>
    <w:multiLevelType w:val="multilevel"/>
    <w:tmpl w:val="3EA49E7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13BB25C5"/>
    <w:multiLevelType w:val="hybridMultilevel"/>
    <w:tmpl w:val="7D583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200FC"/>
    <w:multiLevelType w:val="hybridMultilevel"/>
    <w:tmpl w:val="CCC2E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1A01F5"/>
    <w:multiLevelType w:val="multilevel"/>
    <w:tmpl w:val="77CAF31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C14051"/>
    <w:multiLevelType w:val="hybridMultilevel"/>
    <w:tmpl w:val="598A7186"/>
    <w:lvl w:ilvl="0" w:tplc="B3EAC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23C1E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E74B42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2691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F0E9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DC1A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2235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2610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A00FF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30060244"/>
    <w:multiLevelType w:val="multilevel"/>
    <w:tmpl w:val="CC601E6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317878F4"/>
    <w:multiLevelType w:val="multilevel"/>
    <w:tmpl w:val="F38E38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0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720" w:hanging="360"/>
      </w:pPr>
    </w:lvl>
    <w:lvl w:ilvl="3"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D1D4B55"/>
    <w:multiLevelType w:val="hybridMultilevel"/>
    <w:tmpl w:val="A10A8BC8"/>
    <w:lvl w:ilvl="0" w:tplc="21A65F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4FE3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DD296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98C1C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941B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8ABA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F878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924EB9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73CD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3F4464BF"/>
    <w:multiLevelType w:val="hybridMultilevel"/>
    <w:tmpl w:val="9FA87482"/>
    <w:lvl w:ilvl="0" w:tplc="1478C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873D2"/>
    <w:multiLevelType w:val="hybridMultilevel"/>
    <w:tmpl w:val="1F7C4A90"/>
    <w:lvl w:ilvl="0" w:tplc="C33A09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F0D5C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23EC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4EE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6FA9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7826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8B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ECB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6028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499728D"/>
    <w:multiLevelType w:val="multilevel"/>
    <w:tmpl w:val="8FD8F5B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5092228"/>
    <w:multiLevelType w:val="multilevel"/>
    <w:tmpl w:val="951CD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58E0EA8"/>
    <w:multiLevelType w:val="multilevel"/>
    <w:tmpl w:val="A9222B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7401A67"/>
    <w:multiLevelType w:val="hybridMultilevel"/>
    <w:tmpl w:val="5386B796"/>
    <w:lvl w:ilvl="0" w:tplc="65447B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E42C38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A90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B0CDC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AA3A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CE56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0A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7A7B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C8DD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4B5A731B"/>
    <w:multiLevelType w:val="multilevel"/>
    <w:tmpl w:val="0DD618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AA3FB6"/>
    <w:multiLevelType w:val="hybridMultilevel"/>
    <w:tmpl w:val="5366F9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187878"/>
    <w:multiLevelType w:val="hybridMultilevel"/>
    <w:tmpl w:val="DE0E3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52"/>
    <w:multiLevelType w:val="multilevel"/>
    <w:tmpl w:val="5E5093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1455E1F"/>
    <w:multiLevelType w:val="multilevel"/>
    <w:tmpl w:val="0DEC6A8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67B1412F"/>
    <w:multiLevelType w:val="multilevel"/>
    <w:tmpl w:val="620283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6008D4"/>
    <w:multiLevelType w:val="hybridMultilevel"/>
    <w:tmpl w:val="D8A4C982"/>
    <w:lvl w:ilvl="0" w:tplc="1D7EC8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03AD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8DB8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635A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E896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C8D2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EBF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03FF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E25F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F1C442A"/>
    <w:multiLevelType w:val="multilevel"/>
    <w:tmpl w:val="6700057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>
    <w:nsid w:val="739D16F3"/>
    <w:multiLevelType w:val="hybridMultilevel"/>
    <w:tmpl w:val="38C6794C"/>
    <w:lvl w:ilvl="0" w:tplc="C2D8915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0487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D66F5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0E5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6857B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2F67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67CB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65C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CF12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42B648C"/>
    <w:multiLevelType w:val="hybridMultilevel"/>
    <w:tmpl w:val="C34A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FF3B07"/>
    <w:multiLevelType w:val="multilevel"/>
    <w:tmpl w:val="2DFA5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2"/>
  </w:num>
  <w:num w:numId="4">
    <w:abstractNumId w:val="25"/>
  </w:num>
  <w:num w:numId="5">
    <w:abstractNumId w:val="10"/>
  </w:num>
  <w:num w:numId="6">
    <w:abstractNumId w:val="7"/>
  </w:num>
  <w:num w:numId="7">
    <w:abstractNumId w:val="13"/>
  </w:num>
  <w:num w:numId="8">
    <w:abstractNumId w:val="6"/>
  </w:num>
  <w:num w:numId="9">
    <w:abstractNumId w:val="14"/>
  </w:num>
  <w:num w:numId="10">
    <w:abstractNumId w:val="27"/>
  </w:num>
  <w:num w:numId="11">
    <w:abstractNumId w:val="20"/>
  </w:num>
  <w:num w:numId="12">
    <w:abstractNumId w:val="22"/>
  </w:num>
  <w:num w:numId="13">
    <w:abstractNumId w:val="17"/>
  </w:num>
  <w:num w:numId="14">
    <w:abstractNumId w:val="0"/>
  </w:num>
  <w:num w:numId="15">
    <w:abstractNumId w:val="15"/>
  </w:num>
  <w:num w:numId="16">
    <w:abstractNumId w:val="3"/>
  </w:num>
  <w:num w:numId="17">
    <w:abstractNumId w:val="2"/>
  </w:num>
  <w:num w:numId="18">
    <w:abstractNumId w:val="1"/>
  </w:num>
  <w:num w:numId="19">
    <w:abstractNumId w:val="21"/>
  </w:num>
  <w:num w:numId="20">
    <w:abstractNumId w:val="8"/>
  </w:num>
  <w:num w:numId="21">
    <w:abstractNumId w:val="18"/>
  </w:num>
  <w:num w:numId="22">
    <w:abstractNumId w:val="9"/>
  </w:num>
  <w:num w:numId="23">
    <w:abstractNumId w:val="4"/>
  </w:num>
  <w:num w:numId="24">
    <w:abstractNumId w:val="24"/>
  </w:num>
  <w:num w:numId="25">
    <w:abstractNumId w:val="26"/>
  </w:num>
  <w:num w:numId="26">
    <w:abstractNumId w:val="11"/>
  </w:num>
  <w:num w:numId="27">
    <w:abstractNumId w:val="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1D2"/>
    <w:rsid w:val="00006395"/>
    <w:rsid w:val="0001713F"/>
    <w:rsid w:val="00030BFE"/>
    <w:rsid w:val="00043617"/>
    <w:rsid w:val="00045397"/>
    <w:rsid w:val="000520D6"/>
    <w:rsid w:val="00062AB0"/>
    <w:rsid w:val="00073CA9"/>
    <w:rsid w:val="00074D01"/>
    <w:rsid w:val="00081392"/>
    <w:rsid w:val="000B03F4"/>
    <w:rsid w:val="000B36F0"/>
    <w:rsid w:val="000D5F3A"/>
    <w:rsid w:val="000F1730"/>
    <w:rsid w:val="00101F3A"/>
    <w:rsid w:val="0010600F"/>
    <w:rsid w:val="00106069"/>
    <w:rsid w:val="00115A0D"/>
    <w:rsid w:val="00115A69"/>
    <w:rsid w:val="00140E75"/>
    <w:rsid w:val="001421F1"/>
    <w:rsid w:val="00142C06"/>
    <w:rsid w:val="00142F15"/>
    <w:rsid w:val="00166883"/>
    <w:rsid w:val="00190899"/>
    <w:rsid w:val="001B6C49"/>
    <w:rsid w:val="001C45AF"/>
    <w:rsid w:val="001C6018"/>
    <w:rsid w:val="001E3C92"/>
    <w:rsid w:val="001E5F6A"/>
    <w:rsid w:val="001E7C19"/>
    <w:rsid w:val="001F770E"/>
    <w:rsid w:val="00201AD9"/>
    <w:rsid w:val="002176C5"/>
    <w:rsid w:val="002246C7"/>
    <w:rsid w:val="002431F8"/>
    <w:rsid w:val="002449BB"/>
    <w:rsid w:val="00262372"/>
    <w:rsid w:val="002919B6"/>
    <w:rsid w:val="0029613B"/>
    <w:rsid w:val="00296DE6"/>
    <w:rsid w:val="002A153D"/>
    <w:rsid w:val="002A5D0D"/>
    <w:rsid w:val="002B6124"/>
    <w:rsid w:val="002C634C"/>
    <w:rsid w:val="002E6E2B"/>
    <w:rsid w:val="00313C2C"/>
    <w:rsid w:val="00317AF6"/>
    <w:rsid w:val="0032599C"/>
    <w:rsid w:val="003342C8"/>
    <w:rsid w:val="00335945"/>
    <w:rsid w:val="00337D61"/>
    <w:rsid w:val="003425CD"/>
    <w:rsid w:val="003508EB"/>
    <w:rsid w:val="00361F74"/>
    <w:rsid w:val="00363FFF"/>
    <w:rsid w:val="00382369"/>
    <w:rsid w:val="003871AE"/>
    <w:rsid w:val="003966DE"/>
    <w:rsid w:val="003B41A8"/>
    <w:rsid w:val="003B78AC"/>
    <w:rsid w:val="003C601A"/>
    <w:rsid w:val="003F35F1"/>
    <w:rsid w:val="004140ED"/>
    <w:rsid w:val="00422825"/>
    <w:rsid w:val="0042573C"/>
    <w:rsid w:val="00436EC1"/>
    <w:rsid w:val="00443396"/>
    <w:rsid w:val="00481EB1"/>
    <w:rsid w:val="00484301"/>
    <w:rsid w:val="00496AED"/>
    <w:rsid w:val="00497AAD"/>
    <w:rsid w:val="004B15EB"/>
    <w:rsid w:val="004C001D"/>
    <w:rsid w:val="004C4D79"/>
    <w:rsid w:val="004D564D"/>
    <w:rsid w:val="004E08A0"/>
    <w:rsid w:val="00520340"/>
    <w:rsid w:val="0052210E"/>
    <w:rsid w:val="00542B03"/>
    <w:rsid w:val="0055128F"/>
    <w:rsid w:val="00556A1C"/>
    <w:rsid w:val="0056772D"/>
    <w:rsid w:val="005A5240"/>
    <w:rsid w:val="005B29E6"/>
    <w:rsid w:val="005C74A9"/>
    <w:rsid w:val="005D0CF7"/>
    <w:rsid w:val="005D6995"/>
    <w:rsid w:val="005E003D"/>
    <w:rsid w:val="005E03B1"/>
    <w:rsid w:val="006343A6"/>
    <w:rsid w:val="0064177B"/>
    <w:rsid w:val="00643F98"/>
    <w:rsid w:val="00645D2B"/>
    <w:rsid w:val="00666444"/>
    <w:rsid w:val="006C1729"/>
    <w:rsid w:val="006C7BF3"/>
    <w:rsid w:val="006F0A2B"/>
    <w:rsid w:val="007006B2"/>
    <w:rsid w:val="007508A9"/>
    <w:rsid w:val="00780874"/>
    <w:rsid w:val="007B29C2"/>
    <w:rsid w:val="007B5D4E"/>
    <w:rsid w:val="007D3D63"/>
    <w:rsid w:val="007E745B"/>
    <w:rsid w:val="00807FA9"/>
    <w:rsid w:val="00817851"/>
    <w:rsid w:val="00822D55"/>
    <w:rsid w:val="0082432A"/>
    <w:rsid w:val="00844741"/>
    <w:rsid w:val="00874EE5"/>
    <w:rsid w:val="0088191A"/>
    <w:rsid w:val="00897FC5"/>
    <w:rsid w:val="008C5E9E"/>
    <w:rsid w:val="008C63E1"/>
    <w:rsid w:val="008D205F"/>
    <w:rsid w:val="008E036A"/>
    <w:rsid w:val="008E5D02"/>
    <w:rsid w:val="00917D51"/>
    <w:rsid w:val="00927899"/>
    <w:rsid w:val="009372E6"/>
    <w:rsid w:val="00937A69"/>
    <w:rsid w:val="009626C8"/>
    <w:rsid w:val="00992395"/>
    <w:rsid w:val="009A152A"/>
    <w:rsid w:val="009C70DC"/>
    <w:rsid w:val="009D4150"/>
    <w:rsid w:val="009D736E"/>
    <w:rsid w:val="009E4BAA"/>
    <w:rsid w:val="009F6E3B"/>
    <w:rsid w:val="00A0249F"/>
    <w:rsid w:val="00A02FD7"/>
    <w:rsid w:val="00A11F05"/>
    <w:rsid w:val="00A143B4"/>
    <w:rsid w:val="00A16FA5"/>
    <w:rsid w:val="00A170FA"/>
    <w:rsid w:val="00A26299"/>
    <w:rsid w:val="00A265EC"/>
    <w:rsid w:val="00A303F6"/>
    <w:rsid w:val="00A448BD"/>
    <w:rsid w:val="00A661D2"/>
    <w:rsid w:val="00A67674"/>
    <w:rsid w:val="00A75EE2"/>
    <w:rsid w:val="00A83B6B"/>
    <w:rsid w:val="00A94E19"/>
    <w:rsid w:val="00AA131D"/>
    <w:rsid w:val="00AB61F7"/>
    <w:rsid w:val="00AC1232"/>
    <w:rsid w:val="00AC2603"/>
    <w:rsid w:val="00AD0000"/>
    <w:rsid w:val="00AD4E08"/>
    <w:rsid w:val="00AD74CC"/>
    <w:rsid w:val="00AE34AF"/>
    <w:rsid w:val="00B00DFB"/>
    <w:rsid w:val="00B02607"/>
    <w:rsid w:val="00B54BDE"/>
    <w:rsid w:val="00B556B1"/>
    <w:rsid w:val="00B55CCD"/>
    <w:rsid w:val="00B83237"/>
    <w:rsid w:val="00B97987"/>
    <w:rsid w:val="00BE6FE0"/>
    <w:rsid w:val="00BF3653"/>
    <w:rsid w:val="00BF4CE2"/>
    <w:rsid w:val="00C01408"/>
    <w:rsid w:val="00C12BDA"/>
    <w:rsid w:val="00C20EDA"/>
    <w:rsid w:val="00C40B65"/>
    <w:rsid w:val="00C4235A"/>
    <w:rsid w:val="00C46108"/>
    <w:rsid w:val="00C74217"/>
    <w:rsid w:val="00C94890"/>
    <w:rsid w:val="00CB1C0B"/>
    <w:rsid w:val="00CB3515"/>
    <w:rsid w:val="00CC7791"/>
    <w:rsid w:val="00CE63A2"/>
    <w:rsid w:val="00D24A57"/>
    <w:rsid w:val="00D30CE2"/>
    <w:rsid w:val="00D363ED"/>
    <w:rsid w:val="00D43B20"/>
    <w:rsid w:val="00D47369"/>
    <w:rsid w:val="00D6398A"/>
    <w:rsid w:val="00D77EBA"/>
    <w:rsid w:val="00D97179"/>
    <w:rsid w:val="00DA3351"/>
    <w:rsid w:val="00DA453C"/>
    <w:rsid w:val="00DC0348"/>
    <w:rsid w:val="00E018AF"/>
    <w:rsid w:val="00E048D2"/>
    <w:rsid w:val="00E066C6"/>
    <w:rsid w:val="00E22741"/>
    <w:rsid w:val="00E41823"/>
    <w:rsid w:val="00E4471F"/>
    <w:rsid w:val="00E703D5"/>
    <w:rsid w:val="00EA3671"/>
    <w:rsid w:val="00EC1CE9"/>
    <w:rsid w:val="00EC4C88"/>
    <w:rsid w:val="00ED042D"/>
    <w:rsid w:val="00ED3DEA"/>
    <w:rsid w:val="00ED5028"/>
    <w:rsid w:val="00EE1A12"/>
    <w:rsid w:val="00EF64B6"/>
    <w:rsid w:val="00F06648"/>
    <w:rsid w:val="00F43A09"/>
    <w:rsid w:val="00F80C7C"/>
    <w:rsid w:val="00F81777"/>
    <w:rsid w:val="00F82388"/>
    <w:rsid w:val="00F8340B"/>
    <w:rsid w:val="00F879EC"/>
    <w:rsid w:val="00F97BF5"/>
    <w:rsid w:val="00F97CED"/>
    <w:rsid w:val="00FB362A"/>
    <w:rsid w:val="00F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9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874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874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o</dc:creator>
  <cp:lastModifiedBy>Indumathi</cp:lastModifiedBy>
  <cp:revision>2</cp:revision>
  <dcterms:created xsi:type="dcterms:W3CDTF">2025-09-23T18:24:00Z</dcterms:created>
  <dcterms:modified xsi:type="dcterms:W3CDTF">2025-09-23T18:24:00Z</dcterms:modified>
</cp:coreProperties>
</file>